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ile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2.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Full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earch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>Strategy</w:t>
      </w:r>
      <w:r>
        <w:rPr>
          <w:rFonts w:ascii="Calibri" w:cs="Arial" w:eastAsia="宋体" w:hAnsi="Calibri" w:hint="default"/>
          <w:b/>
          <w:bCs/>
          <w:i w:val="false"/>
          <w:iCs w:val="false"/>
          <w:color w:val="auto"/>
          <w:sz w:val="22"/>
          <w:szCs w:val="22"/>
          <w:highlight w:val="none"/>
          <w:vertAlign w:val="baseline"/>
          <w:em w:val="none"/>
          <w:lang w:val="en-US" w:bidi="ar-DZ" w:eastAsia="zh-CN"/>
        </w:rPr>
        <w:t xml:space="preserve"> 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bas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mbase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arc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25-06-30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premarit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reening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carri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tection'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hemolyt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emia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thalassemia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sick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e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emia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artifici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lligence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machin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earning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dee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earning'/exp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comple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l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unt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bl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mear'/ex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'erythrocy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diment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te'/exp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#1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#2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#3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#4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[2010-2025]/p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[englis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rabic]/lg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bas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opu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arch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e: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25-06-30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ITLE-ABS-KEY(("premarit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creening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carrie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etection"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"hereditar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hemolyt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emia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halassemia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sickl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el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isease"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"artifici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telligence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machin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earning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deep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earning"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"comple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bl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unt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bloo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mear"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"erythrocyte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sedimentatio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ate")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PUBYEA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&gt;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2009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N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LANGUAGE(english)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ANGUAGE(arabic)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Regional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Database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(GulfBase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MEMR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JOL,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LILACS)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Used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equivalent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terms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in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Arabic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for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key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concepts</w:t>
      </w:r>
    </w:p>
    <w:p>
      <w:pPr>
        <w:bidi w:val="false"/>
        <w:spacing w:after="200" w:lineRule="auto" w:line="276"/>
        <w:jc w:val="left"/>
        <w:rPr>
          <w:rFonts w:hint="cs"/>
          <w:rtl/>
          <w:lang w:bidi="ar-DZ"/>
        </w:rPr>
      </w:pP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================================================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 xml:space="preserve"> </w:t>
      </w:r>
      <w:r>
        <w:rPr>
          <w:rFonts w:ascii="Calibri" w:cs="Arial" w:eastAsia="宋体" w:hAnsi="Calibri" w:hint="default"/>
          <w:b w:val="false"/>
          <w:bCs w:val="false"/>
          <w:i w:val="false"/>
          <w:iCs w:val="false"/>
          <w:color w:val="auto"/>
          <w:sz w:val="22"/>
          <w:szCs w:val="22"/>
          <w:highlight w:val="none"/>
          <w:vertAlign w:val="baseline"/>
          <w:rtl/>
          <w:em w:val="none"/>
          <w:lang w:val="en-US" w:bidi="ar-DZ" w:eastAsia="zh-CN"/>
        </w:rPr>
        <w:t>/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26</Words>
  <Characters>1100</Characters>
  <Application>WPS Office</Application>
  <Paragraphs>30</Paragraphs>
  <CharactersWithSpaces>1207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٢-١٢T١٩:٢٠:٤٦Z</dcterms:created>
  <dc:creator>SM-G998U</dc:creator>
  <lastModifiedBy>SM-G998U</lastModifiedBy>
  <dcterms:modified xsi:type="dcterms:W3CDTF">٢٠٢٥-١٢-١٢T١٩:٢١:٣٤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513f3b1af2426db41212038ee6d63d</vt:lpwstr>
  </property>
</Properties>
</file>